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3"/>
        <w:gridCol w:w="1563"/>
        <w:gridCol w:w="3295"/>
        <w:gridCol w:w="3422"/>
      </w:tblGrid>
      <w:tr w:rsidR="004C364E" w:rsidRPr="0037740F" w:rsidTr="0037740F">
        <w:trPr>
          <w:trHeight w:val="311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4C364E" w:rsidRPr="0037740F" w:rsidRDefault="004C364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Identifier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kern w:val="1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kern w:val="1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primer up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kern w:val="1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primer down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4C364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113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  <w:lang w:val="en-US"/>
              </w:rPr>
              <w:t>ACAN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GGGATGGTGGATGTCAGTTGG</w:t>
            </w:r>
          </w:p>
        </w:tc>
        <w:tc>
          <w:tcPr>
            <w:tcW w:w="342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TCCTGCCTCTTGGGCTGTT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4C364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0493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COL10A1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CACTACCCAACAACAAGACACA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GGCAACCCTGGCTCTCCTT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4C364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1844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COL2A1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ACTCAAGTCCCTCAACAACCAG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TGCTCCACCAGTTCTTCTTG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4C364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0095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COMP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GACAAGAAGTCCTATCGTTGGTTCC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CATAGTCCTCTGGGATGGTGTC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4C364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</w:t>
            </w:r>
            <w:r w:rsidR="00791D00"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4230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DNMT1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8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GGTGGTGGATGACAAGAAGTTTG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8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GAGGATGGGCTGGTACTGTG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415396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175629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DNMT3A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8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CCAACCCTGTGATGATTGATG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8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TTTGCTGAACTTGGCTATCCTG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34326E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</w:t>
            </w:r>
            <w:r w:rsidR="00AA450D"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006892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DNMT3B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8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CGGTGTTTCTGTGTGGAGTG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8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TTCATATTCAAGCCCCGTGTC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AA450D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1442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FABP4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GCAGAAATGGGATGGAAAATCA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GTCCCTTGGCTTATGCTCTC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AA450D" w:rsidP="00AA45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0582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OPN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ACTGATTTTCCCACGGACCT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CATTCAACTCCTCGCTTTCC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AA450D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</w:t>
            </w:r>
            <w:r w:rsidR="0093307C"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005807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PRG4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CATGCTTTCCGATGAGACC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AATGGGGGAAGGAATACCC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AA450D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1015051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RUNX2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CACAAATCCTCCCCAAGTAGC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00" w:lineRule="atLeast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GGCGGGACACCTACTCTCATAC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97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775C2C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152989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 xml:space="preserve">SOX5 </w:t>
            </w:r>
            <w:proofErr w:type="spellStart"/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isoform</w:t>
            </w:r>
            <w:proofErr w:type="spellEnd"/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 xml:space="preserve"> b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GAGCCACCAAAACCCATC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CAGCAAGAGGAAAGCCCAGTAG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97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AA450D" w:rsidP="00775C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6940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 xml:space="preserve">SOX5 </w:t>
            </w:r>
            <w:proofErr w:type="spellStart"/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isoform</w:t>
            </w:r>
            <w:proofErr w:type="spellEnd"/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 xml:space="preserve"> a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TGACAGGTTCAGTTGGAGACG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GAGTGAGGCTTGTTGGGAAAAC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AA450D" w:rsidP="00775C2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17508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SOX6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AAATACAAACCCCGACCGAAAC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GATAGCACCAGGATACACAACACCT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775C2C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0346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SOX9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GCCAGGTGCTCAAAGGCTAC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GCTTCTCGCTCTCGTTCA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775C2C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3254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TIMP1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ACTTCCACAGGTCCCACAACC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TTGCAGGGGATGGATAAACAG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775C2C" w:rsidP="004C364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003255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TIMP2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jc w:val="both"/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de-DE"/>
              </w:rPr>
            </w:pPr>
            <w:r w:rsidRPr="0037740F">
              <w:rPr>
                <w:rFonts w:ascii="Helvetica" w:eastAsia="Times New Roman" w:hAnsi="Helvetica" w:cs="Arial"/>
                <w:color w:val="000000"/>
                <w:sz w:val="16"/>
                <w:szCs w:val="16"/>
                <w:lang w:eastAsia="de-DE"/>
              </w:rPr>
              <w:t>CGTCTCCCGTCTTTGGTTCTC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CACCCGGCTCTTCTTAACCTG</w:t>
            </w:r>
          </w:p>
        </w:tc>
      </w:tr>
      <w:tr w:rsidR="004C364E" w:rsidRPr="0037740F" w:rsidTr="0037740F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4C364E" w:rsidRPr="0037740F" w:rsidRDefault="00775C2C" w:rsidP="00775C2C">
            <w:pPr>
              <w:widowControl w:val="0"/>
              <w:tabs>
                <w:tab w:val="left" w:pos="960"/>
              </w:tabs>
              <w:autoSpaceDE w:val="0"/>
              <w:autoSpaceDN w:val="0"/>
              <w:adjustRightInd w:val="0"/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37740F">
              <w:rPr>
                <w:rFonts w:ascii="Helvetica" w:hAnsi="Helvetica" w:cs="Arial"/>
                <w:sz w:val="18"/>
                <w:szCs w:val="18"/>
                <w:lang w:val="en-US"/>
              </w:rPr>
              <w:t>NM_181838</w:t>
            </w:r>
          </w:p>
        </w:tc>
        <w:tc>
          <w:tcPr>
            <w:tcW w:w="15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i/>
                <w:kern w:val="1"/>
                <w:sz w:val="18"/>
                <w:szCs w:val="18"/>
              </w:rPr>
            </w:pPr>
            <w:r w:rsidRPr="0037740F">
              <w:rPr>
                <w:rFonts w:ascii="Helvetica" w:hAnsi="Helvetica" w:cs="Arial"/>
                <w:i/>
                <w:sz w:val="18"/>
                <w:szCs w:val="18"/>
              </w:rPr>
              <w:t>UBE2D2</w:t>
            </w:r>
          </w:p>
        </w:tc>
        <w:tc>
          <w:tcPr>
            <w:tcW w:w="32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CAGGCACTAAAGGATCATCTGG</w:t>
            </w:r>
          </w:p>
        </w:tc>
        <w:tc>
          <w:tcPr>
            <w:tcW w:w="34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:rsidR="004C364E" w:rsidRPr="0037740F" w:rsidRDefault="004C364E" w:rsidP="006139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Arial"/>
                <w:kern w:val="1"/>
                <w:sz w:val="16"/>
                <w:szCs w:val="16"/>
              </w:rPr>
            </w:pPr>
            <w:r w:rsidRPr="0037740F">
              <w:rPr>
                <w:rFonts w:ascii="Helvetica" w:hAnsi="Helvetica" w:cs="Arial"/>
                <w:sz w:val="16"/>
                <w:szCs w:val="16"/>
              </w:rPr>
              <w:t>TCTTGACAATTCATTTCCCAACAG</w:t>
            </w:r>
          </w:p>
        </w:tc>
      </w:tr>
    </w:tbl>
    <w:p w:rsidR="00CC698C" w:rsidRDefault="0037740F">
      <w:bookmarkStart w:id="0" w:name="_GoBack"/>
      <w:bookmarkEnd w:id="0"/>
    </w:p>
    <w:sectPr w:rsidR="00CC698C" w:rsidSect="003774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6AA"/>
    <w:rsid w:val="0034326E"/>
    <w:rsid w:val="0037740F"/>
    <w:rsid w:val="00400FC3"/>
    <w:rsid w:val="00415396"/>
    <w:rsid w:val="004C364E"/>
    <w:rsid w:val="00775C2C"/>
    <w:rsid w:val="00776CBD"/>
    <w:rsid w:val="00791D00"/>
    <w:rsid w:val="0093307C"/>
    <w:rsid w:val="00AA450D"/>
    <w:rsid w:val="00F0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9D1606-C88E-0343-8344-43E34DA4B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46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Kadler</dc:creator>
  <cp:keywords/>
  <dc:description/>
  <cp:lastModifiedBy>Shirin Kadler</cp:lastModifiedBy>
  <cp:revision>5</cp:revision>
  <dcterms:created xsi:type="dcterms:W3CDTF">2020-03-05T15:07:00Z</dcterms:created>
  <dcterms:modified xsi:type="dcterms:W3CDTF">2020-03-13T15:24:00Z</dcterms:modified>
</cp:coreProperties>
</file>